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683" w:hanging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 xml:space="preserve">Supplementary Table 1: Relative mRNA levels of DNA repair and FA genes, after 0.2% CSC exposure for 24 hrs. </w:t>
      </w:r>
    </w:p>
    <w:tbl>
      <w:tblPr>
        <w:tblW w:w="8602" w:type="dxa"/>
        <w:jc w:val="left"/>
        <w:tblInd w:w="-3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3501"/>
        <w:gridCol w:w="1962"/>
        <w:gridCol w:w="1870"/>
      </w:tblGrid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eastAsia="Arial" w:cs="Arial" w:ascii="Arial" w:hAnsi="Arial"/>
                <w:sz w:val="22"/>
                <w:u w:val="none"/>
              </w:rPr>
              <w:t xml:space="preserve">   </w:t>
            </w:r>
            <w:r>
              <w:rPr>
                <w:rFonts w:cs="Arial" w:ascii="Arial" w:hAnsi="Arial"/>
                <w:sz w:val="22"/>
              </w:rPr>
              <w:t xml:space="preserve">Gene  </w:t>
            </w:r>
          </w:p>
          <w:p>
            <w:pPr>
              <w:pStyle w:val="Heading1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  <w:u w:val="none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 xml:space="preserve">Symbol   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Heading1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  <w:u w:val="none"/>
              </w:rPr>
              <w:t xml:space="preserve">               </w:t>
            </w:r>
            <w:r>
              <w:rPr>
                <w:rFonts w:cs="Arial" w:ascii="Arial" w:hAnsi="Arial"/>
                <w:sz w:val="22"/>
              </w:rPr>
              <w:t>Gene Name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2"/>
                <w:u w:val="none"/>
              </w:rPr>
            </w:pPr>
            <w:r>
              <w:rPr>
                <w:rFonts w:eastAsia="Arial" w:cs="Arial" w:ascii="Arial" w:hAnsi="Arial"/>
                <w:sz w:val="22"/>
                <w:u w:val="none"/>
              </w:rPr>
              <w:t xml:space="preserve">    </w:t>
            </w:r>
            <w:r>
              <w:rPr>
                <w:rFonts w:cs="Arial" w:ascii="Arial" w:hAnsi="Arial"/>
                <w:sz w:val="22"/>
                <w:u w:val="none"/>
              </w:rPr>
              <w:t>Expt 1</w:t>
            </w:r>
          </w:p>
          <w:p>
            <w:pPr>
              <w:pStyle w:val="Heading1"/>
              <w:ind w:right="79" w:hanging="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Fold Chang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ind w:right="-455" w:hanging="0"/>
              <w:rPr>
                <w:rFonts w:ascii="Arial" w:hAnsi="Arial" w:cs="Arial"/>
                <w:sz w:val="22"/>
                <w:u w:val="none"/>
              </w:rPr>
            </w:pPr>
            <w:r>
              <w:rPr>
                <w:rFonts w:eastAsia="Arial" w:cs="Arial" w:ascii="Arial" w:hAnsi="Arial"/>
                <w:sz w:val="22"/>
                <w:u w:val="none"/>
              </w:rPr>
              <w:t xml:space="preserve">    </w:t>
            </w:r>
            <w:r>
              <w:rPr>
                <w:rFonts w:cs="Arial" w:ascii="Arial" w:hAnsi="Arial"/>
                <w:sz w:val="22"/>
                <w:u w:val="none"/>
              </w:rPr>
              <w:t>Expt 2</w:t>
            </w:r>
          </w:p>
          <w:p>
            <w:pPr>
              <w:pStyle w:val="Heading1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Fold Change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ATR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ataxia telangiectasia, Rad3-related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1 (-1.0 to -1.1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1.2 (1.2-1.3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BID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BH3 interacting domain death agonist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2.4 (-2.4 to -2.5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1.4 (1.3-1.4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BLM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Bloom syndrome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4 (-1.3 to -1.6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1.5 (1.5-1.6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BRCA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breast cancer 1, early onset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8 (-1.5 to -2.0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1.4 (1.3-1.5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BRCA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breast cancer 2, early onset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7 (-1.6 to -1.8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1.3 (1.2-1.4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DCLRE1C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DNA crosslink repair 1C (PSO2 homolog, S. cerevisiae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6 (-1.4 to -1.9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1.2 (1.2-1.2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ERCC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excision repair cross-complementing rodent repair deficiency 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7 (-1.6 to -1.8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1.1 (1.0-1.1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ERCC4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excision repair cross-complementing rodent repair deficiency 2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2 -1.2 to -1.3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1.4 (1.3-1.4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H2AFX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H2A histone family, member X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2.2 (-2.1 to -2.2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1.0 (1.0-1.1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HTATIP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HIV-1 Tat interactive protein, 60kDa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5 (-1.5 to -1.6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0 (-1.0 to -1.1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MRE11A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itotic recombination 1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6 (-1.5 to -1.7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1.0 (1.0-1.1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NBN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nibrin, p95 protein of MRE11/RAD50 complex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2.6 (-2.4 to -2.7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4 (-1.3 to -1.5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PCNA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oliferating cell nuclear antige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6 (-1.5 to -1.6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2.0 (1.9-2.0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RAD5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RAD51 homolog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4 (-1.3 to -1.4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1.2 (1.2-1.2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RAD54L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RAD54-like (S. cerevisiae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6 (-1.5 to -1.8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1 (-1.0 to -1.1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REV3L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REV3-like, catalytic subunit of DNA polymerase zeta (yeast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2.0 (-1.7 to -2.3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1.5 (1.4-1.6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XRCC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-ray repair complementing defective repair in CHO cells 2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6 (-1.6 to -1.7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1.3 (1.2-1.3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XRCC3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-ray repair complementing defective repair in CHO cells 3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9 (-1.9 to -2.0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1.0 (1.0-1.0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ANCA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FA complementation group A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5 (-1.5 to -1.6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1 (-1.0 to -1.1)</w:t>
            </w:r>
          </w:p>
        </w:tc>
      </w:tr>
      <w:tr>
        <w:trPr>
          <w:trHeight w:val="73" w:hRule="atLeast"/>
        </w:trPr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ANCB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FA complementation group B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4 (-1.2 to -1.5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1.4 (1.3-1.5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ANCC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FA complementation group C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7 (-1.6 to -1.8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1 (-1.1 to -1.1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ANCD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FA complementation group D2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cs="Arial" w:ascii="Arial" w:hAnsi="Arial"/>
                <w:sz w:val="22"/>
              </w:rPr>
              <w:t>1.3 (1.2 to 1.3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2 (-1.2 to -1.3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ANCE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FA complementation group E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cs="Arial" w:ascii="Arial" w:hAnsi="Arial"/>
                <w:sz w:val="22"/>
              </w:rPr>
              <w:t>1.0 (1.0-1.1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1.3 (1.2-1.4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ANCF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FA complementation group F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1 (-1.0 to -1.1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1 (-1.0 to -1.2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ANCG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FA complementation group G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6 (-1.4 to -1.7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1.2 (1.1-1.2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ANCJ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FA complementation group J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2.0 (-1.9 to -2.1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5 (-1.4 to -1.5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ANCL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FA complementation group L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7 (-1.7 to -1.8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1.0 (1.0-1.0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ANCM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FA complementation group M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cs="Arial" w:ascii="Arial" w:hAnsi="Arial"/>
                <w:sz w:val="22"/>
              </w:rPr>
              <w:t>1.0 (0.9-1.1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1.4 (1.3-1.5)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ANCN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FA complementation group 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9" w:hanging="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.4(-1.4 to –1.5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604" w:hanging="0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1.3 (1.2-1.3)</w:t>
            </w:r>
          </w:p>
        </w:tc>
      </w:tr>
    </w:tbl>
    <w:p>
      <w:pPr>
        <w:pStyle w:val="TextBodyIndent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Indent"/>
        <w:ind w:left="-360" w:hanging="0"/>
        <w:rPr>
          <w:rFonts w:ascii="Arial" w:hAnsi="Arial" w:cs="Arial"/>
        </w:rPr>
      </w:pPr>
      <w:r>
        <w:rPr>
          <w:rFonts w:cs="Arial" w:ascii="Arial" w:hAnsi="Arial"/>
        </w:rPr>
        <w:t>Fold Change is expressed as a mean value, with the range of values measured in parentheses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Indent"/>
        <w:ind w:left="-374" w:right="1309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96" w:right="120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2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-374" w:hanging="0"/>
    </w:pPr>
    <w:rPr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0T23:02:00Z</dcterms:created>
  <dc:creator>yatesja</dc:creator>
  <dc:description/>
  <cp:keywords/>
  <dc:language>en-US</dc:language>
  <cp:lastModifiedBy>svahnj</cp:lastModifiedBy>
  <cp:lastPrinted>2008-03-11T11:06:00Z</cp:lastPrinted>
  <dcterms:modified xsi:type="dcterms:W3CDTF">2008-03-11T18:06:00Z</dcterms:modified>
  <cp:revision>7</cp:revision>
  <dc:subject/>
  <dc:title>Hints for PowerPoint:</dc:title>
</cp:coreProperties>
</file>